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1D7A0" w14:textId="5C84FA28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 xml:space="preserve">File Name: </w:t>
      </w:r>
      <w:r w:rsidRPr="00C2540C">
        <w:rPr>
          <w:rFonts w:ascii="Arial" w:hAnsi="Arial" w:cs="Arial"/>
          <w:b/>
          <w:bCs/>
          <w:color w:val="000000" w:themeColor="text1"/>
        </w:rPr>
        <w:t>Supplementa</w:t>
      </w:r>
      <w:r w:rsidR="00CD1B6C">
        <w:rPr>
          <w:rFonts w:ascii="Arial" w:hAnsi="Arial" w:cs="Arial"/>
          <w:b/>
          <w:bCs/>
          <w:color w:val="000000" w:themeColor="text1"/>
        </w:rPr>
        <w:t>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1</w:t>
      </w:r>
    </w:p>
    <w:p w14:paraId="406FD4DE" w14:textId="49FEB54C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 xml:space="preserve">Description: </w:t>
      </w:r>
      <w:r w:rsidRPr="00C2540C">
        <w:rPr>
          <w:rFonts w:ascii="Arial" w:hAnsi="Arial" w:cs="Arial"/>
          <w:color w:val="000000" w:themeColor="text1"/>
        </w:rPr>
        <w:t xml:space="preserve">Histopathology scores from blinded analysis of colon and small intestine samples stained with H&amp;E from Day 5 of the experiment with Glucose, </w:t>
      </w:r>
      <w:proofErr w:type="spellStart"/>
      <w:r w:rsidRPr="00C2540C">
        <w:rPr>
          <w:rFonts w:ascii="Arial" w:hAnsi="Arial" w:cs="Arial"/>
          <w:color w:val="000000" w:themeColor="text1"/>
        </w:rPr>
        <w:t>Glucose+AB</w:t>
      </w:r>
      <w:proofErr w:type="spellEnd"/>
      <w:r w:rsidRPr="00C2540C">
        <w:rPr>
          <w:rFonts w:ascii="Arial" w:hAnsi="Arial" w:cs="Arial"/>
          <w:color w:val="000000" w:themeColor="text1"/>
        </w:rPr>
        <w:t xml:space="preserve">, Fiber, </w:t>
      </w:r>
      <w:proofErr w:type="spellStart"/>
      <w:r w:rsidRPr="00C2540C">
        <w:rPr>
          <w:rFonts w:ascii="Arial" w:hAnsi="Arial" w:cs="Arial"/>
          <w:color w:val="000000" w:themeColor="text1"/>
        </w:rPr>
        <w:t>Fiber+AB</w:t>
      </w:r>
      <w:proofErr w:type="spellEnd"/>
      <w:r w:rsidRPr="00C2540C">
        <w:rPr>
          <w:rFonts w:ascii="Arial" w:hAnsi="Arial" w:cs="Arial"/>
          <w:color w:val="000000" w:themeColor="text1"/>
        </w:rPr>
        <w:t>. Colons from 6 mice assessed from each group. Small Intestines from 6 mice assessed from each group except the glucose group which contains 4 mice. All slides contain 2 tissue sections. Pathologist searched for markers of inflammation, hyperplasia, ulceration, villi length. No significant difference found by pathologist at CCHMC. Representative images shown in Supplementary Figure 2a.</w:t>
      </w:r>
    </w:p>
    <w:p w14:paraId="1D463226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08F0CDB9" w14:textId="06BF1AE1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upplementa</w:t>
      </w:r>
      <w:r w:rsidR="00CD1B6C">
        <w:rPr>
          <w:rFonts w:ascii="Arial" w:hAnsi="Arial" w:cs="Arial"/>
          <w:b/>
          <w:bCs/>
          <w:color w:val="000000" w:themeColor="text1"/>
        </w:rPr>
        <w:t>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2</w:t>
      </w:r>
    </w:p>
    <w:p w14:paraId="28FEAC0E" w14:textId="1910E310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>Description: Complex 1 database construction information with Uniref90 cluster IDs. Sequences used to screen carbon-fixation pathways with accession numbers.</w:t>
      </w:r>
    </w:p>
    <w:p w14:paraId="4D1B5D2B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70EBC9A7" w14:textId="7B7D0A8A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upplementa</w:t>
      </w:r>
      <w:r w:rsidR="00CD1B6C">
        <w:rPr>
          <w:rFonts w:ascii="Arial" w:hAnsi="Arial" w:cs="Arial"/>
          <w:b/>
          <w:bCs/>
          <w:color w:val="000000" w:themeColor="text1"/>
        </w:rPr>
        <w:t xml:space="preserve">ry </w:t>
      </w:r>
      <w:r w:rsidRPr="00C2540C">
        <w:rPr>
          <w:rFonts w:ascii="Arial" w:hAnsi="Arial" w:cs="Arial"/>
          <w:b/>
          <w:bCs/>
          <w:color w:val="000000" w:themeColor="text1"/>
        </w:rPr>
        <w:t>Data 3</w:t>
      </w:r>
    </w:p>
    <w:p w14:paraId="2DD20A6C" w14:textId="20A3F64B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 xml:space="preserve">Description: DESeq2 (Differential gene expression analysis based on the negative binomial distribution) analysis of phylum and species level annotations from metagenomic short-read data with interaction. </w:t>
      </w:r>
    </w:p>
    <w:p w14:paraId="6DE695DE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28C2BEB1" w14:textId="3EDDA68E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upplement</w:t>
      </w:r>
      <w:r w:rsidR="00CD1B6C">
        <w:rPr>
          <w:rFonts w:ascii="Arial" w:hAnsi="Arial" w:cs="Arial"/>
          <w:b/>
          <w:bCs/>
          <w:color w:val="000000" w:themeColor="text1"/>
        </w:rPr>
        <w:t>a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4</w:t>
      </w:r>
    </w:p>
    <w:p w14:paraId="42104E2C" w14:textId="521A48C4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>Description: DESeq2 (Differential gene expression analysis based on the negative binomial distribution) analysis of REFSEQ organism annotation from metatranscriptomic data. Interaction and main comparisons shown.</w:t>
      </w:r>
    </w:p>
    <w:p w14:paraId="0693D6D0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57306571" w14:textId="5F1568EA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upplementa</w:t>
      </w:r>
      <w:r w:rsidR="00CD1B6C">
        <w:rPr>
          <w:rFonts w:ascii="Arial" w:hAnsi="Arial" w:cs="Arial"/>
          <w:b/>
          <w:bCs/>
          <w:color w:val="000000" w:themeColor="text1"/>
        </w:rPr>
        <w:t>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5</w:t>
      </w:r>
    </w:p>
    <w:p w14:paraId="70A4A175" w14:textId="76B08101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>Description: DESeq2 (Differential gene expression analysis based on the negative binomial distribution) analysis of REFSEQ function and SEED function annotation from metatranscriptomic data. Interaction and main comparisons shown.</w:t>
      </w:r>
    </w:p>
    <w:p w14:paraId="76D2F2AC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79EBC3A7" w14:textId="7970E98E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upplementa</w:t>
      </w:r>
      <w:r w:rsidR="00CD1B6C">
        <w:rPr>
          <w:rFonts w:ascii="Arial" w:hAnsi="Arial" w:cs="Arial"/>
          <w:b/>
          <w:bCs/>
          <w:color w:val="000000" w:themeColor="text1"/>
        </w:rPr>
        <w:t>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6</w:t>
      </w:r>
    </w:p>
    <w:p w14:paraId="15B4A35A" w14:textId="64BDCB49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 xml:space="preserve">Description: Significant Pathways identified from MaAsLin2 (Microbiome Multivariable Associations with Linear Models) from diet and </w:t>
      </w:r>
      <w:proofErr w:type="spellStart"/>
      <w:r w:rsidRPr="00C2540C">
        <w:rPr>
          <w:rFonts w:ascii="Arial" w:hAnsi="Arial" w:cs="Arial"/>
          <w:color w:val="000000" w:themeColor="text1"/>
        </w:rPr>
        <w:t>diet+drug</w:t>
      </w:r>
      <w:proofErr w:type="spellEnd"/>
      <w:r w:rsidRPr="00C2540C">
        <w:rPr>
          <w:rFonts w:ascii="Arial" w:hAnsi="Arial" w:cs="Arial"/>
          <w:color w:val="000000" w:themeColor="text1"/>
        </w:rPr>
        <w:t xml:space="preserve"> interaction.</w:t>
      </w:r>
    </w:p>
    <w:p w14:paraId="4DEB78B4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6E76D772" w14:textId="039674DA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bookmarkStart w:id="0" w:name="OLE_LINK1"/>
      <w:r w:rsidRPr="00C2540C">
        <w:rPr>
          <w:rFonts w:ascii="Arial" w:hAnsi="Arial" w:cs="Arial"/>
          <w:b/>
          <w:bCs/>
          <w:color w:val="000000" w:themeColor="text1"/>
        </w:rPr>
        <w:t>File Name: Supplementa</w:t>
      </w:r>
      <w:r w:rsidR="00CD1B6C">
        <w:rPr>
          <w:rFonts w:ascii="Arial" w:hAnsi="Arial" w:cs="Arial"/>
          <w:b/>
          <w:bCs/>
          <w:color w:val="000000" w:themeColor="text1"/>
        </w:rPr>
        <w:t>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7</w:t>
      </w:r>
      <w:bookmarkEnd w:id="0"/>
    </w:p>
    <w:p w14:paraId="5D827664" w14:textId="60342706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 xml:space="preserve">Description: Extended pathway data from HUMAnN3 analysis of metatranscriptomic reads with LDA scores shown for comparison between all 4 groups. </w:t>
      </w:r>
      <w:r w:rsidRPr="00C2540C">
        <w:rPr>
          <w:rFonts w:ascii="Arial" w:hAnsi="Arial" w:cs="Arial"/>
          <w:color w:val="000000" w:themeColor="text1"/>
          <w:shd w:val="clear" w:color="auto" w:fill="FFFFFF"/>
        </w:rPr>
        <w:t>LEfSe (Linear discriminant analysis Effect Size)</w:t>
      </w:r>
    </w:p>
    <w:p w14:paraId="7104D4D5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102032AA" w14:textId="4CF3FDE6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upplementa</w:t>
      </w:r>
      <w:r w:rsidR="00CD1B6C">
        <w:rPr>
          <w:rFonts w:ascii="Arial" w:hAnsi="Arial" w:cs="Arial"/>
          <w:b/>
          <w:bCs/>
          <w:color w:val="000000" w:themeColor="text1"/>
        </w:rPr>
        <w:t>ry</w:t>
      </w:r>
      <w:r w:rsidRPr="00C2540C">
        <w:rPr>
          <w:rFonts w:ascii="Arial" w:hAnsi="Arial" w:cs="Arial"/>
          <w:b/>
          <w:bCs/>
          <w:color w:val="000000" w:themeColor="text1"/>
        </w:rPr>
        <w:t xml:space="preserve"> Data 8</w:t>
      </w:r>
    </w:p>
    <w:p w14:paraId="6165EEE8" w14:textId="3E4462A0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 xml:space="preserve">Description: Supplementary data from redox potential plot in Figure 4a with abundances of MetaCyc pathways from metatranscriptomic reads at Day 5 of Experiment. Significant reactions shown from analysis with MaAsLin2 (Microbiome Multivariable Associations with Linear Models). MetaCyc annotation and </w:t>
      </w:r>
      <w:proofErr w:type="spellStart"/>
      <w:r w:rsidRPr="00C2540C">
        <w:rPr>
          <w:rFonts w:ascii="Arial" w:hAnsi="Arial" w:cs="Arial"/>
          <w:color w:val="000000" w:themeColor="text1"/>
        </w:rPr>
        <w:t>deltaG</w:t>
      </w:r>
      <w:proofErr w:type="spellEnd"/>
      <w:r w:rsidRPr="00C2540C">
        <w:rPr>
          <w:rFonts w:ascii="Arial" w:hAnsi="Arial" w:cs="Arial"/>
          <w:color w:val="000000" w:themeColor="text1"/>
        </w:rPr>
        <w:t xml:space="preserve"> of reactions shown.</w:t>
      </w:r>
    </w:p>
    <w:p w14:paraId="596FF0D8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</w:p>
    <w:p w14:paraId="0A388AC6" w14:textId="77777777" w:rsidR="00C2540C" w:rsidRPr="00C2540C" w:rsidRDefault="00C2540C" w:rsidP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b/>
          <w:bCs/>
          <w:color w:val="000000" w:themeColor="text1"/>
        </w:rPr>
        <w:t>File Name: Source Data</w:t>
      </w:r>
    </w:p>
    <w:p w14:paraId="6D589679" w14:textId="7DDE6494" w:rsidR="00BB3843" w:rsidRPr="00C2540C" w:rsidRDefault="00C2540C">
      <w:pPr>
        <w:rPr>
          <w:rFonts w:ascii="Arial" w:hAnsi="Arial" w:cs="Arial"/>
          <w:color w:val="000000" w:themeColor="text1"/>
        </w:rPr>
      </w:pPr>
      <w:r w:rsidRPr="00C2540C">
        <w:rPr>
          <w:rFonts w:ascii="Arial" w:hAnsi="Arial" w:cs="Arial"/>
          <w:color w:val="000000" w:themeColor="text1"/>
        </w:rPr>
        <w:t>Description: Full PERMANOVA results with effect sizes, F values, p values from Figure 1e and Figure 2c.</w:t>
      </w:r>
    </w:p>
    <w:sectPr w:rsidR="00BB3843" w:rsidRPr="00C254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0A5"/>
    <w:rsid w:val="000431E9"/>
    <w:rsid w:val="001350E7"/>
    <w:rsid w:val="001700F1"/>
    <w:rsid w:val="002617A2"/>
    <w:rsid w:val="002B2CE0"/>
    <w:rsid w:val="002B5EE6"/>
    <w:rsid w:val="002C7F8D"/>
    <w:rsid w:val="002E593F"/>
    <w:rsid w:val="002E60A5"/>
    <w:rsid w:val="002F5838"/>
    <w:rsid w:val="00344298"/>
    <w:rsid w:val="00366EEB"/>
    <w:rsid w:val="003679A3"/>
    <w:rsid w:val="003716E4"/>
    <w:rsid w:val="003759F1"/>
    <w:rsid w:val="003B3E61"/>
    <w:rsid w:val="004C599B"/>
    <w:rsid w:val="00570195"/>
    <w:rsid w:val="0057110F"/>
    <w:rsid w:val="005940AA"/>
    <w:rsid w:val="00603D2D"/>
    <w:rsid w:val="006802A9"/>
    <w:rsid w:val="006C45DB"/>
    <w:rsid w:val="006D6346"/>
    <w:rsid w:val="007A678D"/>
    <w:rsid w:val="007E6C72"/>
    <w:rsid w:val="0090135A"/>
    <w:rsid w:val="00944164"/>
    <w:rsid w:val="009B3981"/>
    <w:rsid w:val="009D6E31"/>
    <w:rsid w:val="00A46892"/>
    <w:rsid w:val="00A85FF2"/>
    <w:rsid w:val="00AB6BC8"/>
    <w:rsid w:val="00B274B7"/>
    <w:rsid w:val="00B816C5"/>
    <w:rsid w:val="00BA4B4F"/>
    <w:rsid w:val="00BB3843"/>
    <w:rsid w:val="00C17380"/>
    <w:rsid w:val="00C2540C"/>
    <w:rsid w:val="00C76280"/>
    <w:rsid w:val="00C9509C"/>
    <w:rsid w:val="00CD1B6C"/>
    <w:rsid w:val="00CE723C"/>
    <w:rsid w:val="00CF53F2"/>
    <w:rsid w:val="00D1439B"/>
    <w:rsid w:val="00D212BE"/>
    <w:rsid w:val="00D7361E"/>
    <w:rsid w:val="00D96899"/>
    <w:rsid w:val="00DA3AAD"/>
    <w:rsid w:val="00DA4101"/>
    <w:rsid w:val="00E02504"/>
    <w:rsid w:val="00E81D02"/>
    <w:rsid w:val="00EA1FE4"/>
    <w:rsid w:val="00EC4295"/>
    <w:rsid w:val="00F23680"/>
    <w:rsid w:val="00F50CE8"/>
    <w:rsid w:val="00FA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302DF"/>
  <w15:chartTrackingRefBased/>
  <w15:docId w15:val="{F5ED3A27-B043-6647-9343-C070ABE5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4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4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umutchu, Swathi</dc:creator>
  <cp:keywords/>
  <dc:description/>
  <cp:lastModifiedBy>Penumutchu, Swathi</cp:lastModifiedBy>
  <cp:revision>4</cp:revision>
  <dcterms:created xsi:type="dcterms:W3CDTF">2023-07-28T22:34:00Z</dcterms:created>
  <dcterms:modified xsi:type="dcterms:W3CDTF">2023-07-28T22:37:00Z</dcterms:modified>
</cp:coreProperties>
</file>